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5EF3" w:rsidRPr="00913300" w:rsidRDefault="00CC5EF3" w:rsidP="00CC5EF3">
      <w:pPr>
        <w:rPr>
          <w:rFonts w:ascii="Times New Roman" w:hAnsi="Times New Roman"/>
          <w:sz w:val="24"/>
          <w:szCs w:val="24"/>
          <w:lang w:eastAsia="zh-CN"/>
        </w:rPr>
      </w:pPr>
      <w:r w:rsidRPr="00913300">
        <w:rPr>
          <w:rFonts w:ascii="Times New Roman" w:hAnsi="Times New Roman"/>
          <w:sz w:val="24"/>
          <w:szCs w:val="24"/>
        </w:rPr>
        <w:t>Table S1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proofErr w:type="gramStart"/>
      <w:r>
        <w:rPr>
          <w:rFonts w:ascii="Times New Roman" w:hAnsi="Times New Roman" w:hint="eastAsia"/>
          <w:sz w:val="24"/>
          <w:szCs w:val="24"/>
        </w:rPr>
        <w:t>Chemical composition (%) and weight (g) of wheat straw after biological degradation</w:t>
      </w:r>
      <w:r>
        <w:rPr>
          <w:rFonts w:ascii="Times New Roman" w:hAnsi="Times New Roman" w:hint="eastAsia"/>
          <w:sz w:val="24"/>
          <w:szCs w:val="24"/>
          <w:lang w:eastAsia="zh-CN"/>
        </w:rPr>
        <w:t>.</w:t>
      </w:r>
      <w:proofErr w:type="gramEnd"/>
      <w:r>
        <w:rPr>
          <w:rFonts w:ascii="Times New Roman" w:hAnsi="Times New Roman" w:hint="eastAsia"/>
          <w:sz w:val="24"/>
          <w:szCs w:val="24"/>
          <w:lang w:eastAsia="zh-CN"/>
        </w:rPr>
        <w:t xml:space="preserve"> Error bar represented as standard deviation.</w:t>
      </w:r>
    </w:p>
    <w:tbl>
      <w:tblPr>
        <w:tblpPr w:leftFromText="180" w:rightFromText="180" w:vertAnchor="text" w:horzAnchor="page" w:tblpX="1805" w:tblpY="184"/>
        <w:tblW w:w="5000" w:type="pct"/>
        <w:tblLook w:val="04A0" w:firstRow="1" w:lastRow="0" w:firstColumn="1" w:lastColumn="0" w:noHBand="0" w:noVBand="1"/>
      </w:tblPr>
      <w:tblGrid>
        <w:gridCol w:w="1457"/>
        <w:gridCol w:w="1442"/>
        <w:gridCol w:w="1475"/>
        <w:gridCol w:w="1543"/>
        <w:gridCol w:w="1442"/>
        <w:gridCol w:w="1497"/>
      </w:tblGrid>
      <w:tr w:rsidR="00CC5EF3" w:rsidRPr="00913300" w:rsidTr="00FB6B7C">
        <w:trPr>
          <w:trHeight w:val="300"/>
        </w:trPr>
        <w:tc>
          <w:tcPr>
            <w:tcW w:w="82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C5EF3" w:rsidRPr="00913300" w:rsidRDefault="00CC5EF3" w:rsidP="00FB6B7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C5EF3" w:rsidRPr="00913300" w:rsidRDefault="00CC5EF3" w:rsidP="00FB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33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8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C5EF3" w:rsidRPr="00913300" w:rsidRDefault="00CC5EF3" w:rsidP="00FB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33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two weeks</w:t>
            </w:r>
          </w:p>
        </w:tc>
        <w:tc>
          <w:tcPr>
            <w:tcW w:w="8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C5EF3" w:rsidRPr="00913300" w:rsidRDefault="00CC5EF3" w:rsidP="00FB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33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Four weeks</w:t>
            </w:r>
          </w:p>
        </w:tc>
        <w:tc>
          <w:tcPr>
            <w:tcW w:w="8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C5EF3" w:rsidRPr="00913300" w:rsidRDefault="00CC5EF3" w:rsidP="00FB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33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ix week</w:t>
            </w:r>
          </w:p>
        </w:tc>
        <w:tc>
          <w:tcPr>
            <w:tcW w:w="84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C5EF3" w:rsidRPr="00913300" w:rsidRDefault="00CC5EF3" w:rsidP="00FB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33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Eight week</w:t>
            </w:r>
          </w:p>
        </w:tc>
      </w:tr>
      <w:tr w:rsidR="00CC5EF3" w:rsidRPr="00913300" w:rsidTr="00FB6B7C">
        <w:trPr>
          <w:trHeight w:val="30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EF3" w:rsidRPr="00913300" w:rsidRDefault="00CC5EF3" w:rsidP="00FB6B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30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rabinose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EF3" w:rsidRPr="00913300" w:rsidRDefault="00CC5EF3" w:rsidP="00FB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30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75±0.1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EF3" w:rsidRPr="00913300" w:rsidRDefault="00CC5EF3" w:rsidP="00FB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30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9±0.0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EF3" w:rsidRPr="00913300" w:rsidRDefault="00CC5EF3" w:rsidP="00FB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30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1±0.0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EF3" w:rsidRPr="00913300" w:rsidRDefault="00CC5EF3" w:rsidP="00FB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30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3±0.04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EF3" w:rsidRPr="00913300" w:rsidRDefault="00CC5EF3" w:rsidP="00FB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30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8±0.06</w:t>
            </w:r>
          </w:p>
        </w:tc>
      </w:tr>
      <w:tr w:rsidR="00CC5EF3" w:rsidRPr="00913300" w:rsidTr="00FB6B7C">
        <w:trPr>
          <w:trHeight w:val="30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EF3" w:rsidRPr="00913300" w:rsidRDefault="00CC5EF3" w:rsidP="00FB6B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1330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lactose</w:t>
            </w:r>
            <w:proofErr w:type="spellEnd"/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EF3" w:rsidRPr="00913300" w:rsidRDefault="00CC5EF3" w:rsidP="00FB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30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2±0.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EF3" w:rsidRPr="00913300" w:rsidRDefault="00CC5EF3" w:rsidP="00FB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30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4±0.0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EF3" w:rsidRPr="00913300" w:rsidRDefault="00CC5EF3" w:rsidP="00FB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30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7±0.05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EF3" w:rsidRPr="00913300" w:rsidRDefault="00CC5EF3" w:rsidP="00FB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30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5±0.5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EF3" w:rsidRPr="00913300" w:rsidRDefault="00CC5EF3" w:rsidP="00FB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30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0±0.06</w:t>
            </w:r>
          </w:p>
        </w:tc>
      </w:tr>
      <w:tr w:rsidR="00CC5EF3" w:rsidRPr="00913300" w:rsidTr="00FB6B7C">
        <w:trPr>
          <w:trHeight w:val="30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EF3" w:rsidRPr="00913300" w:rsidRDefault="00CC5EF3" w:rsidP="00FB6B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30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lucose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EF3" w:rsidRPr="00913300" w:rsidRDefault="00CC5EF3" w:rsidP="00FB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30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2.46±1.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EF3" w:rsidRPr="00913300" w:rsidRDefault="00CC5EF3" w:rsidP="00FB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30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1.23±0.5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EF3" w:rsidRPr="00913300" w:rsidRDefault="00CC5EF3" w:rsidP="00FB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30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.14±0.48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EF3" w:rsidRPr="00913300" w:rsidRDefault="00CC5EF3" w:rsidP="00FB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30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.99±0.34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EF3" w:rsidRPr="00913300" w:rsidRDefault="00CC5EF3" w:rsidP="00FB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30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.13±0.55</w:t>
            </w:r>
          </w:p>
        </w:tc>
      </w:tr>
      <w:tr w:rsidR="00CC5EF3" w:rsidRPr="00913300" w:rsidTr="00FB6B7C">
        <w:trPr>
          <w:trHeight w:val="30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EF3" w:rsidRPr="00913300" w:rsidRDefault="00CC5EF3" w:rsidP="00FB6B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1330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Xyl</w:t>
            </w:r>
            <w:proofErr w:type="spellEnd"/>
            <w:r w:rsidRPr="0091330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/man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EF3" w:rsidRPr="00913300" w:rsidRDefault="00CC5EF3" w:rsidP="00FB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30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.95±0.5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EF3" w:rsidRPr="00913300" w:rsidRDefault="00CC5EF3" w:rsidP="00FB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30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.14±0.1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EF3" w:rsidRPr="00913300" w:rsidRDefault="00CC5EF3" w:rsidP="00FB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30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.99±0.03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EF3" w:rsidRPr="00913300" w:rsidRDefault="00CC5EF3" w:rsidP="00FB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30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.12±0.33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EF3" w:rsidRPr="00913300" w:rsidRDefault="00CC5EF3" w:rsidP="00FB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30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.09±0.33</w:t>
            </w:r>
          </w:p>
        </w:tc>
      </w:tr>
      <w:tr w:rsidR="00CC5EF3" w:rsidRPr="00913300" w:rsidTr="00FB6B7C">
        <w:trPr>
          <w:trHeight w:val="30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EF3" w:rsidRPr="00913300" w:rsidRDefault="00CC5EF3" w:rsidP="00FB6B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30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Lignin 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EF3" w:rsidRPr="00913300" w:rsidRDefault="00CC5EF3" w:rsidP="00FB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30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.3±0.5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EF3" w:rsidRPr="00913300" w:rsidRDefault="00CC5EF3" w:rsidP="00FB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30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.0±0.57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EF3" w:rsidRPr="00913300" w:rsidRDefault="00CC5EF3" w:rsidP="00FB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30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.55±1.20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EF3" w:rsidRPr="00913300" w:rsidRDefault="00CC5EF3" w:rsidP="00FB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30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.2±1.4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EF3" w:rsidRPr="00913300" w:rsidRDefault="00CC5EF3" w:rsidP="00FB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30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.35±1.63</w:t>
            </w:r>
          </w:p>
        </w:tc>
      </w:tr>
      <w:tr w:rsidR="00CC5EF3" w:rsidRPr="00913300" w:rsidTr="00FB6B7C">
        <w:trPr>
          <w:trHeight w:val="300"/>
        </w:trPr>
        <w:tc>
          <w:tcPr>
            <w:tcW w:w="8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C5EF3" w:rsidRPr="00913300" w:rsidRDefault="00CC5EF3" w:rsidP="00FB6B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30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ight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C5EF3" w:rsidRPr="00913300" w:rsidRDefault="00CC5EF3" w:rsidP="00FB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30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C5EF3" w:rsidRPr="00913300" w:rsidRDefault="00CC5EF3" w:rsidP="00FB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30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5.96±1.67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C5EF3" w:rsidRPr="00913300" w:rsidRDefault="00CC5EF3" w:rsidP="00FB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30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.32±0.25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C5EF3" w:rsidRPr="00913300" w:rsidRDefault="00CC5EF3" w:rsidP="00FB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30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.59±4.26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C5EF3" w:rsidRPr="00913300" w:rsidRDefault="00CC5EF3" w:rsidP="00FB6B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330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.86±4.04</w:t>
            </w:r>
          </w:p>
        </w:tc>
      </w:tr>
    </w:tbl>
    <w:p w:rsidR="00CC5EF3" w:rsidRDefault="00CC5EF3" w:rsidP="00912A84">
      <w:pPr>
        <w:rPr>
          <w:rFonts w:ascii="Times New Roman" w:hAnsi="Times New Roman"/>
          <w:sz w:val="24"/>
          <w:szCs w:val="24"/>
          <w:lang w:eastAsia="zh-CN"/>
        </w:rPr>
      </w:pPr>
      <w:bookmarkStart w:id="0" w:name="_GoBack"/>
      <w:bookmarkEnd w:id="0"/>
    </w:p>
    <w:sectPr w:rsidR="00CC5EF3" w:rsidSect="002773E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66BA"/>
    <w:rsid w:val="003868E3"/>
    <w:rsid w:val="004B252D"/>
    <w:rsid w:val="00783772"/>
    <w:rsid w:val="008966BA"/>
    <w:rsid w:val="00912A84"/>
    <w:rsid w:val="00B85BC3"/>
    <w:rsid w:val="00C57F1D"/>
    <w:rsid w:val="00CC5EF3"/>
    <w:rsid w:val="00D0259D"/>
    <w:rsid w:val="00D373C3"/>
    <w:rsid w:val="00EF467B"/>
    <w:rsid w:val="00FB1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EF3"/>
    <w:rPr>
      <w:rFonts w:ascii="Calibri" w:eastAsia="宋体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C5EF3"/>
    <w:pPr>
      <w:spacing w:after="0" w:line="240" w:lineRule="auto"/>
    </w:pPr>
    <w:rPr>
      <w:color w:val="000000" w:themeColor="text1" w:themeShade="BF"/>
      <w:kern w:val="2"/>
      <w:sz w:val="2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C5E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EF3"/>
    <w:rPr>
      <w:rFonts w:ascii="Tahoma" w:eastAsia="宋体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EF3"/>
    <w:rPr>
      <w:rFonts w:ascii="Calibri" w:eastAsia="宋体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C5EF3"/>
    <w:pPr>
      <w:spacing w:after="0" w:line="240" w:lineRule="auto"/>
    </w:pPr>
    <w:rPr>
      <w:color w:val="000000" w:themeColor="text1" w:themeShade="BF"/>
      <w:kern w:val="2"/>
      <w:sz w:val="2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C5E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EF3"/>
    <w:rPr>
      <w:rFonts w:ascii="Tahoma" w:eastAsia="宋体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jiao</dc:creator>
  <cp:lastModifiedBy>jijiao</cp:lastModifiedBy>
  <cp:revision>2</cp:revision>
  <dcterms:created xsi:type="dcterms:W3CDTF">2013-07-31T02:01:00Z</dcterms:created>
  <dcterms:modified xsi:type="dcterms:W3CDTF">2013-07-31T02:01:00Z</dcterms:modified>
</cp:coreProperties>
</file>